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4FE" w:rsidRDefault="000F64FE" w:rsidP="000F64F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</w:p>
    <w:p w:rsidR="000F64FE" w:rsidRDefault="000F64FE" w:rsidP="000F64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maize planting dates in crop districts of Illinois during 2011–2015 based on</w:t>
      </w:r>
      <w:r w:rsidRPr="00616A28">
        <w:rPr>
          <w:rFonts w:ascii="Times New Roman" w:hAnsi="Times New Roman" w:cs="Times New Roman"/>
          <w:sz w:val="24"/>
          <w:szCs w:val="24"/>
        </w:rPr>
        <w:t xml:space="preserve"> weekly USDA National Agricultural Statistics Service’s Illinois crop progress and condition report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0F64FE" w:rsidRDefault="000F64FE" w:rsidP="000F64F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D4C3C4" wp14:editId="1C670AA6">
            <wp:extent cx="8010525" cy="3274632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1789" cy="3279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64FE" w:rsidRPr="004B406C" w:rsidRDefault="000F64FE" w:rsidP="000F64FE">
      <w:pPr>
        <w:rPr>
          <w:rFonts w:ascii="Times New Roman" w:hAnsi="Times New Roman" w:cs="Times New Roman"/>
          <w:b/>
          <w:sz w:val="24"/>
          <w:szCs w:val="24"/>
        </w:rPr>
      </w:pPr>
    </w:p>
    <w:p w:rsidR="000F64FE" w:rsidRDefault="000F64FE" w:rsidP="000F64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2665A" w:rsidRDefault="00F2665A"/>
    <w:sectPr w:rsidR="00F2665A" w:rsidSect="004B40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4FE"/>
    <w:rsid w:val="000F64FE"/>
    <w:rsid w:val="00F2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B330D-ACC5-4521-83F2-636136E81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elkow, Cameron M</dc:creator>
  <cp:keywords/>
  <dc:description/>
  <cp:lastModifiedBy>Pittelkow, Cameron M</cp:lastModifiedBy>
  <cp:revision>1</cp:revision>
  <dcterms:created xsi:type="dcterms:W3CDTF">2018-07-31T19:52:00Z</dcterms:created>
  <dcterms:modified xsi:type="dcterms:W3CDTF">2018-07-31T19:52:00Z</dcterms:modified>
</cp:coreProperties>
</file>